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6BB" w:rsidRPr="001549D3" w:rsidRDefault="000126BB" w:rsidP="000126BB">
      <w:pPr>
        <w:pStyle w:val="SupplementaryMaterial"/>
        <w:rPr>
          <w:b w:val="0"/>
        </w:rPr>
      </w:pPr>
      <w:r w:rsidRPr="001549D3">
        <w:t>Supplementary Material</w:t>
      </w:r>
    </w:p>
    <w:p w:rsidR="000126BB" w:rsidRPr="001549D3" w:rsidRDefault="000126BB" w:rsidP="000126BB">
      <w:pPr>
        <w:pStyle w:val="Title"/>
      </w:pPr>
      <w:r w:rsidRPr="00FA5D2A">
        <w:t>Men who compliment a woman’s appearance using metaphorical language: associations with creativity, 2D4D ratio and attractiveness</w:t>
      </w:r>
    </w:p>
    <w:p w:rsidR="000126BB" w:rsidRDefault="000126BB" w:rsidP="000126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0126BB" w:rsidRPr="00FA5D2A" w:rsidRDefault="000126BB" w:rsidP="000126B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126BB" w:rsidRPr="00FA5D2A" w:rsidRDefault="000126BB" w:rsidP="000126BB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10" w:history="1">
        <w:r w:rsidRPr="00FA5D2A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C80F22" w:rsidRPr="000126BB" w:rsidRDefault="00C80F22"/>
    <w:p w:rsidR="008A792A" w:rsidRDefault="008A792A"/>
    <w:p w:rsidR="008A792A" w:rsidRDefault="008A792A" w:rsidP="008A792A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Pr="00BF16A5">
        <w:rPr>
          <w:rFonts w:ascii="Times New Roman" w:hAnsi="Times New Roman" w:cs="Times New Roman"/>
          <w:b/>
          <w:sz w:val="24"/>
        </w:rPr>
        <w:t>S</w:t>
      </w:r>
      <w:bookmarkStart w:id="0" w:name="_GoBack"/>
      <w:r w:rsidR="00CF23DB">
        <w:rPr>
          <w:rFonts w:ascii="Times New Roman" w:hAnsi="Times New Roman" w:cs="Times New Roman"/>
          <w:b/>
          <w:sz w:val="24"/>
        </w:rPr>
        <w:t>7</w:t>
      </w:r>
      <w:bookmarkEnd w:id="0"/>
      <w:r w:rsidRPr="00A26F80">
        <w:rPr>
          <w:rFonts w:ascii="Times New Roman" w:hAnsi="Times New Roman" w:cs="Times New Roman"/>
          <w:sz w:val="24"/>
        </w:rPr>
        <w:t xml:space="preserve">  </w:t>
      </w:r>
    </w:p>
    <w:p w:rsidR="008A792A" w:rsidRDefault="008A792A" w:rsidP="008A792A">
      <w:pPr>
        <w:ind w:rightChars="40" w:right="84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NOVA </w:t>
      </w:r>
      <w:r w:rsidRPr="00380AB9">
        <w:rPr>
          <w:rFonts w:ascii="Times New Roman" w:hAnsi="Times New Roman" w:cs="Times New Roman"/>
          <w:kern w:val="0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kern w:val="0"/>
          <w:sz w:val="24"/>
          <w:szCs w:val="24"/>
        </w:rPr>
        <w:t>of scores</w:t>
      </w:r>
      <w:r w:rsidRPr="00380A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18 compliments rated by all of the women across the four rating groups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>o statistical differenc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</w:t>
      </w:r>
      <w:r>
        <w:rPr>
          <w:rFonts w:ascii="Times New Roman" w:hAnsi="Times New Roman" w:cs="Times New Roman"/>
          <w:kern w:val="0"/>
          <w:sz w:val="24"/>
          <w:szCs w:val="24"/>
        </w:rPr>
        <w:t>er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ou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etween women in the four group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134"/>
        <w:gridCol w:w="851"/>
        <w:gridCol w:w="850"/>
        <w:gridCol w:w="567"/>
        <w:gridCol w:w="851"/>
        <w:gridCol w:w="850"/>
      </w:tblGrid>
      <w:tr w:rsidR="008A792A" w:rsidRPr="002D42AB" w:rsidTr="00C57D93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ter Numbe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0A12A6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0A12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  <w:tcBorders>
              <w:top w:val="single" w:sz="12" w:space="0" w:color="auto"/>
            </w:tcBorders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propriatenes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6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8A792A" w:rsidRPr="002D42AB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0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3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3</w:t>
            </w: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50</w:t>
            </w:r>
          </w:p>
        </w:tc>
        <w:tc>
          <w:tcPr>
            <w:tcW w:w="850" w:type="dxa"/>
            <w:vAlign w:val="center"/>
          </w:tcPr>
          <w:p w:rsidR="008A792A" w:rsidRPr="002D42AB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53</w:t>
            </w:r>
          </w:p>
        </w:tc>
        <w:tc>
          <w:tcPr>
            <w:tcW w:w="850" w:type="dxa"/>
            <w:vAlign w:val="center"/>
          </w:tcPr>
          <w:p w:rsidR="008A792A" w:rsidRPr="002D42AB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48</w:t>
            </w:r>
          </w:p>
        </w:tc>
        <w:tc>
          <w:tcPr>
            <w:tcW w:w="850" w:type="dxa"/>
            <w:vAlign w:val="center"/>
          </w:tcPr>
          <w:p w:rsidR="008A792A" w:rsidRPr="002D42AB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V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lence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2F5B82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F5B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7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0A12A6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2F5B82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F5B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2F5B82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F5B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2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0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gurativeness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6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8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2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6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7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miliarity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4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8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3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2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geability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1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1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3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8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9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ousal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1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.04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0.38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4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0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7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mance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0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2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9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3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6</w:t>
            </w:r>
          </w:p>
        </w:tc>
        <w:tc>
          <w:tcPr>
            <w:tcW w:w="850" w:type="dxa"/>
            <w:vAlign w:val="center"/>
          </w:tcPr>
          <w:p w:rsidR="008A792A" w:rsidRPr="00526F6C" w:rsidRDefault="000A12A6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3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1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9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tractiveness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5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9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2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4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567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telligence</w:t>
            </w: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3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  <w:tc>
          <w:tcPr>
            <w:tcW w:w="567" w:type="dxa"/>
            <w:vMerge w:val="restart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:rsidR="008A792A" w:rsidRPr="00526F6C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6F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</w:t>
            </w:r>
          </w:p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4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567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2</w:t>
            </w:r>
          </w:p>
        </w:tc>
        <w:tc>
          <w:tcPr>
            <w:tcW w:w="850" w:type="dxa"/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</w:t>
            </w:r>
          </w:p>
        </w:tc>
        <w:tc>
          <w:tcPr>
            <w:tcW w:w="567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792A" w:rsidRPr="002D42AB" w:rsidTr="00C57D93">
        <w:trPr>
          <w:jc w:val="center"/>
        </w:trPr>
        <w:tc>
          <w:tcPr>
            <w:tcW w:w="1951" w:type="dxa"/>
            <w:vMerge/>
            <w:tcBorders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42A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8A792A" w:rsidRPr="007B6446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64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8A792A" w:rsidRPr="00526F6C" w:rsidRDefault="00201E3C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8A792A" w:rsidRPr="002D42AB" w:rsidRDefault="008A792A" w:rsidP="00C57D93">
            <w:pPr>
              <w:ind w:rightChars="40" w:right="8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8A792A" w:rsidRDefault="008A792A" w:rsidP="008A792A">
      <w:pPr>
        <w:ind w:rightChars="40" w:right="84"/>
        <w:rPr>
          <w:rFonts w:ascii="Times New Roman" w:hAnsi="Times New Roman" w:cs="Times New Roman"/>
          <w:sz w:val="24"/>
        </w:rPr>
      </w:pPr>
    </w:p>
    <w:p w:rsidR="008A792A" w:rsidRPr="008A792A" w:rsidRDefault="008A792A"/>
    <w:sectPr w:rsidR="008A792A" w:rsidRPr="008A7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5A98" w:rsidRDefault="00F55A98" w:rsidP="000126BB">
      <w:r>
        <w:separator/>
      </w:r>
    </w:p>
  </w:endnote>
  <w:endnote w:type="continuationSeparator" w:id="0">
    <w:p w:rsidR="00F55A98" w:rsidRDefault="00F55A98" w:rsidP="0001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5A98" w:rsidRDefault="00F55A98" w:rsidP="000126BB">
      <w:r>
        <w:separator/>
      </w:r>
    </w:p>
  </w:footnote>
  <w:footnote w:type="continuationSeparator" w:id="0">
    <w:p w:rsidR="00F55A98" w:rsidRDefault="00F55A98" w:rsidP="00012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792A"/>
    <w:rsid w:val="000126BB"/>
    <w:rsid w:val="000A12A6"/>
    <w:rsid w:val="000C487C"/>
    <w:rsid w:val="00201E3C"/>
    <w:rsid w:val="008A792A"/>
    <w:rsid w:val="0095413F"/>
    <w:rsid w:val="00AC0C9E"/>
    <w:rsid w:val="00C80F22"/>
    <w:rsid w:val="00CF23DB"/>
    <w:rsid w:val="00F5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37901"/>
  <w15:docId w15:val="{0B3FA450-2A00-4549-8C54-00801415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9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2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6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2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6BB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126B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126B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0126BB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0126B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2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k.kendrick.uestc@gmail.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8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8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3433E3-F9A6-40B5-961F-47C2E1235B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82D33CB-F81E-4F6F-A926-C4F21ABF02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D4F05A-7741-47DC-85D9-0C97EC05CDCC}">
  <ds:schemaRefs>
    <ds:schemaRef ds:uri="http://schemas.microsoft.com/office/2006/metadata/properties"/>
    <ds:schemaRef ds:uri="a9030e38-ecb7-461e-b955-ff786388d26a"/>
  </ds:schemaRefs>
</ds:datastoreItem>
</file>

<file path=customXml/itemProps4.xml><?xml version="1.0" encoding="utf-8"?>
<ds:datastoreItem xmlns:ds="http://schemas.openxmlformats.org/officeDocument/2006/customXml" ds:itemID="{AF0ED0F5-F0AF-49FC-94F6-F96D21835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ao</dc:creator>
  <cp:lastModifiedBy>Sidra Amiri</cp:lastModifiedBy>
  <cp:revision>2</cp:revision>
  <dcterms:created xsi:type="dcterms:W3CDTF">2017-12-13T13:19:00Z</dcterms:created>
  <dcterms:modified xsi:type="dcterms:W3CDTF">2017-12-1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psychology</vt:lpwstr>
  </property>
  <property fmtid="{D5CDD505-2E9C-101B-9397-08002B2CF9AE}" pid="11" name="Mendeley Recent Style Name 4_1">
    <vt:lpwstr>Frontiers in Psychology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